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81D31" w14:textId="0219773E" w:rsidR="008E7F5C" w:rsidRPr="008E7F5C" w:rsidRDefault="00C02C22" w:rsidP="008E7F5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  <w:r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S</w:t>
      </w:r>
      <w:r w:rsidR="00EA3FD5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2</w:t>
      </w:r>
      <w:r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 </w:t>
      </w:r>
      <w:r w:rsidR="00F9646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T</w:t>
      </w:r>
      <w:r w:rsidR="008E7F5C" w:rsidRPr="008E7F5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a</w:t>
      </w:r>
      <w:r w:rsidR="008E7F5C"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ble</w:t>
      </w:r>
      <w:r w:rsidR="00F9646E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.</w:t>
      </w:r>
      <w:r w:rsidR="008E7F5C" w:rsidRPr="008E7F5C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22034A" w:rsidRPr="00A33076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Analysis of demographic/clinical variables and neonatal outcomes of pregnant women with sporotrichosis treated at Fiocruz, INI, from 2001 to 2023.</w:t>
      </w:r>
    </w:p>
    <w:p w14:paraId="65149CE4" w14:textId="77777777" w:rsidR="008E7F5C" w:rsidRPr="008E7F5C" w:rsidRDefault="008E7F5C" w:rsidP="008E7F5C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tbl>
      <w:tblPr>
        <w:tblStyle w:val="TabeladeLista6Colorida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1276"/>
        <w:gridCol w:w="708"/>
        <w:gridCol w:w="1134"/>
        <w:gridCol w:w="1276"/>
        <w:gridCol w:w="851"/>
      </w:tblGrid>
      <w:tr w:rsidR="008E7F5C" w:rsidRPr="008E7F5C" w14:paraId="3C393E97" w14:textId="77777777" w:rsidTr="00B7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2D3CA97" w14:textId="509E3974" w:rsidR="008E7F5C" w:rsidRPr="008E7F5C" w:rsidRDefault="008E7F5C" w:rsidP="008E7F5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1985" w:type="dxa"/>
            <w:gridSpan w:val="2"/>
          </w:tcPr>
          <w:p w14:paraId="720FF50B" w14:textId="1D8E45AF" w:rsidR="008E7F5C" w:rsidRPr="008E7F5C" w:rsidRDefault="008E7F5C" w:rsidP="008E7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wborn outcome</w:t>
            </w:r>
          </w:p>
        </w:tc>
        <w:tc>
          <w:tcPr>
            <w:tcW w:w="1276" w:type="dxa"/>
            <w:vMerge w:val="restart"/>
          </w:tcPr>
          <w:p w14:paraId="6938A04E" w14:textId="72596219" w:rsidR="008E7F5C" w:rsidRPr="008E7F5C" w:rsidRDefault="008E7F5C" w:rsidP="008E7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  <w:r w:rsidR="00F23B13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C</w:t>
            </w:r>
            <w:r w:rsidR="00F1418C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842" w:type="dxa"/>
            <w:gridSpan w:val="2"/>
          </w:tcPr>
          <w:p w14:paraId="3C6AAD2C" w14:textId="6E440C12" w:rsidR="008E7F5C" w:rsidRPr="008E7F5C" w:rsidRDefault="00F23B13" w:rsidP="008E7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wborn outcome</w:t>
            </w:r>
          </w:p>
        </w:tc>
        <w:tc>
          <w:tcPr>
            <w:tcW w:w="1276" w:type="dxa"/>
            <w:vMerge w:val="restart"/>
          </w:tcPr>
          <w:p w14:paraId="63824CD8" w14:textId="4CB0BE10" w:rsidR="008E7F5C" w:rsidRPr="008E7F5C" w:rsidRDefault="00F23B13" w:rsidP="008E7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="008E7F5C"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%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851" w:type="dxa"/>
            <w:vMerge w:val="restart"/>
          </w:tcPr>
          <w:p w14:paraId="18CAEED6" w14:textId="483D6C71" w:rsidR="008E7F5C" w:rsidRPr="008E7F5C" w:rsidRDefault="008E7F5C" w:rsidP="008E7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-val</w:t>
            </w:r>
            <w:r w:rsidR="00F23B13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e</w:t>
            </w:r>
            <w:r w:rsid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</w:p>
        </w:tc>
      </w:tr>
      <w:tr w:rsidR="008E7F5C" w:rsidRPr="00A33076" w14:paraId="46EB6547" w14:textId="77777777" w:rsidTr="00B7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B22FF31" w14:textId="77777777" w:rsidR="008E7F5C" w:rsidRPr="008E7F5C" w:rsidRDefault="008E7F5C" w:rsidP="008E7F5C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78B5F23F" w14:textId="77777777" w:rsidR="00F1418C" w:rsidRPr="00A33076" w:rsidRDefault="00F23B13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Favorable</w:t>
            </w:r>
          </w:p>
          <w:p w14:paraId="08A500ED" w14:textId="6C74764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 = </w:t>
            </w:r>
            <w:r w:rsidR="00F23B13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8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F23B13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80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vMerge/>
            <w:shd w:val="clear" w:color="auto" w:fill="auto"/>
          </w:tcPr>
          <w:p w14:paraId="3D213CF8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2" w:type="dxa"/>
            <w:gridSpan w:val="2"/>
            <w:shd w:val="clear" w:color="auto" w:fill="auto"/>
          </w:tcPr>
          <w:p w14:paraId="1E090DBC" w14:textId="77777777" w:rsidR="00F1418C" w:rsidRPr="00A33076" w:rsidRDefault="00F23B13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nfavorable</w:t>
            </w:r>
          </w:p>
          <w:p w14:paraId="3F2CCAC3" w14:textId="04C2A836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 = </w:t>
            </w:r>
            <w:r w:rsidR="00F23B13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F23B13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vMerge/>
          </w:tcPr>
          <w:p w14:paraId="346B7E6C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vMerge/>
          </w:tcPr>
          <w:p w14:paraId="1ADDB813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1418C" w:rsidRPr="00A33076" w14:paraId="0D757372" w14:textId="77777777" w:rsidTr="00B7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4F992D5C" w14:textId="560967A9" w:rsidR="008E7F5C" w:rsidRPr="008E7F5C" w:rsidRDefault="00F23B13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at diagnosis</w:t>
            </w:r>
            <w:r w:rsidR="00FB6E87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</w:tcPr>
          <w:p w14:paraId="426DF0B9" w14:textId="64AC3F61" w:rsidR="008E7F5C" w:rsidRPr="008E7F5C" w:rsidRDefault="00AE0C8F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.0</w:t>
            </w:r>
            <w:r w:rsidR="008E7F5C"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.5</w:t>
            </w:r>
            <w:r w:rsidR="008E7F5C"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.0</w:t>
            </w:r>
            <w:r w:rsidR="008E7F5C"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B8BBEE" w14:textId="03D3A1EF" w:rsidR="008E7F5C" w:rsidRPr="008E7F5C" w:rsidRDefault="00E52B3A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600E6151" w14:textId="5AA95E4C" w:rsidR="008E7F5C" w:rsidRPr="008E7F5C" w:rsidRDefault="00AE0C8F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.0 (2</w:t>
            </w:r>
            <w:r w:rsidR="00B978F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="00B978F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3</w:t>
            </w:r>
            <w:r w:rsidR="00B978F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B841AF" w14:textId="0B4B902F" w:rsidR="008E7F5C" w:rsidRPr="008E7F5C" w:rsidRDefault="00E52B3A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1BCA793" w14:textId="047E5DD3" w:rsidR="008E7F5C" w:rsidRPr="008E7F5C" w:rsidRDefault="00AE0C8F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  <w:r w:rsidR="0079726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  <w:r w:rsid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960B26" w:rsidRP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F1418C" w:rsidRPr="00A33076" w14:paraId="4B2539F6" w14:textId="77777777" w:rsidTr="00B7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DDA8300" w14:textId="77777777" w:rsidR="008E7F5C" w:rsidRPr="008E7F5C" w:rsidRDefault="008E7F5C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72E085BE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2A77B5D9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2" w:type="dxa"/>
            <w:gridSpan w:val="2"/>
            <w:shd w:val="clear" w:color="auto" w:fill="auto"/>
          </w:tcPr>
          <w:p w14:paraId="4D8807FE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76A78405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1380B179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706FB" w:rsidRPr="00A33076" w14:paraId="4493ADD4" w14:textId="77777777" w:rsidTr="00B7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1461D068" w14:textId="77777777" w:rsidR="001768C7" w:rsidRPr="008E7F5C" w:rsidRDefault="001768C7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kin colo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784F296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25B1EF0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CBEAABD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9A8EE6D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0CF964C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6C5E57B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10193E6" w14:textId="48305F85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1</w:t>
            </w:r>
            <w:r w:rsidR="00960B26" w:rsidRP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="00D63C5B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</w:tr>
      <w:tr w:rsidR="00B706FB" w:rsidRPr="00A33076" w14:paraId="3E9139A1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807E98" w14:textId="77777777" w:rsidR="001768C7" w:rsidRPr="008E7F5C" w:rsidRDefault="001768C7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lack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859298" w14:textId="77777777" w:rsidR="001768C7" w:rsidRPr="008E7F5C" w:rsidRDefault="001768C7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590FB" w14:textId="77777777" w:rsidR="001768C7" w:rsidRPr="008E7F5C" w:rsidRDefault="001768C7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88%)</w:t>
            </w:r>
          </w:p>
        </w:tc>
        <w:tc>
          <w:tcPr>
            <w:tcW w:w="1276" w:type="dxa"/>
            <w:shd w:val="clear" w:color="auto" w:fill="auto"/>
          </w:tcPr>
          <w:p w14:paraId="1CA7DD21" w14:textId="202ECB59" w:rsidR="001768C7" w:rsidRPr="008E7F5C" w:rsidRDefault="000326C0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326C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2%, 9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DAFCD9" w14:textId="77777777" w:rsidR="001768C7" w:rsidRPr="008E7F5C" w:rsidRDefault="001768C7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30412" w14:textId="77777777" w:rsidR="001768C7" w:rsidRPr="008E7F5C" w:rsidRDefault="001768C7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4600E76" w14:textId="1B9E7A72" w:rsidR="001768C7" w:rsidRPr="008E7F5C" w:rsidRDefault="009E71A7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E71A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6%, 38%</w:t>
            </w:r>
          </w:p>
        </w:tc>
        <w:tc>
          <w:tcPr>
            <w:tcW w:w="851" w:type="dxa"/>
            <w:shd w:val="clear" w:color="auto" w:fill="auto"/>
          </w:tcPr>
          <w:p w14:paraId="2417C299" w14:textId="77777777" w:rsidR="001768C7" w:rsidRPr="008E7F5C" w:rsidRDefault="001768C7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768C7" w:rsidRPr="00A33076" w14:paraId="4A1B5F43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45CAB5B" w14:textId="77777777" w:rsidR="001768C7" w:rsidRPr="008E7F5C" w:rsidRDefault="001768C7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26A20A" w14:textId="77777777" w:rsidR="001768C7" w:rsidRPr="008E7F5C" w:rsidRDefault="001768C7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34DA0" w14:textId="77777777" w:rsidR="001768C7" w:rsidRPr="008E7F5C" w:rsidRDefault="001768C7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865AD7E" w14:textId="7FFE577C" w:rsidR="001768C7" w:rsidRPr="008E7F5C" w:rsidRDefault="000326C0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326C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9%, 10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BDA7B7" w14:textId="77777777" w:rsidR="001768C7" w:rsidRPr="008E7F5C" w:rsidRDefault="001768C7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81BE1" w14:textId="77777777" w:rsidR="001768C7" w:rsidRPr="008E7F5C" w:rsidRDefault="001768C7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52B25F14" w14:textId="2D2A8C22" w:rsidR="001768C7" w:rsidRPr="008E7F5C" w:rsidRDefault="007B124F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7B124F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3%, 41%</w:t>
            </w:r>
          </w:p>
        </w:tc>
        <w:tc>
          <w:tcPr>
            <w:tcW w:w="851" w:type="dxa"/>
            <w:shd w:val="clear" w:color="auto" w:fill="auto"/>
          </w:tcPr>
          <w:p w14:paraId="1FF66207" w14:textId="77777777" w:rsidR="001768C7" w:rsidRPr="008E7F5C" w:rsidRDefault="001768C7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768C7" w:rsidRPr="00A33076" w14:paraId="6E9E01C3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227A70" w14:textId="77777777" w:rsidR="001768C7" w:rsidRPr="00A33076" w:rsidRDefault="001768C7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BFE026" w14:textId="77777777" w:rsidR="001768C7" w:rsidRPr="00A33076" w:rsidRDefault="001768C7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6D3E3" w14:textId="77777777" w:rsidR="001768C7" w:rsidRPr="00A33076" w:rsidRDefault="001768C7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50%)</w:t>
            </w:r>
          </w:p>
        </w:tc>
        <w:tc>
          <w:tcPr>
            <w:tcW w:w="1276" w:type="dxa"/>
            <w:shd w:val="clear" w:color="auto" w:fill="auto"/>
          </w:tcPr>
          <w:p w14:paraId="2CFBB39C" w14:textId="27828444" w:rsidR="001768C7" w:rsidRPr="00A33076" w:rsidRDefault="00C731AC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731A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6%, 84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264329" w14:textId="77777777" w:rsidR="001768C7" w:rsidRPr="00A33076" w:rsidRDefault="001768C7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B4D6C" w14:textId="77777777" w:rsidR="001768C7" w:rsidRPr="00A33076" w:rsidRDefault="001768C7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50%)</w:t>
            </w:r>
          </w:p>
        </w:tc>
        <w:tc>
          <w:tcPr>
            <w:tcW w:w="1276" w:type="dxa"/>
            <w:shd w:val="clear" w:color="auto" w:fill="auto"/>
          </w:tcPr>
          <w:p w14:paraId="2305CD53" w14:textId="5850E370" w:rsidR="001768C7" w:rsidRPr="00A33076" w:rsidRDefault="009E71A7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E71A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6%, 84%</w:t>
            </w:r>
          </w:p>
        </w:tc>
        <w:tc>
          <w:tcPr>
            <w:tcW w:w="851" w:type="dxa"/>
            <w:shd w:val="clear" w:color="auto" w:fill="auto"/>
          </w:tcPr>
          <w:p w14:paraId="30A2BF9F" w14:textId="77777777" w:rsidR="001768C7" w:rsidRPr="00A33076" w:rsidRDefault="001768C7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F1D48" w:rsidRPr="00A33076" w14:paraId="70C811B7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8FFC92D" w14:textId="77777777" w:rsidR="004F1D48" w:rsidRPr="00A33076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D57F97" w14:textId="77777777" w:rsidR="004F1D48" w:rsidRPr="00A33076" w:rsidRDefault="004F1D48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8C9F32" w14:textId="77777777" w:rsidR="004F1D48" w:rsidRPr="00A33076" w:rsidRDefault="004F1D48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11C404C1" w14:textId="77777777" w:rsidR="004F1D48" w:rsidRPr="00A33076" w:rsidRDefault="004F1D4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F70D72" w14:textId="77777777" w:rsidR="004F1D48" w:rsidRPr="00A33076" w:rsidRDefault="004F1D48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CBA422" w14:textId="77777777" w:rsidR="004F1D48" w:rsidRPr="00A33076" w:rsidRDefault="004F1D48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5E647E66" w14:textId="77777777" w:rsidR="004F1D48" w:rsidRPr="00A33076" w:rsidRDefault="004F1D4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5051E4EC" w14:textId="77777777" w:rsidR="004F1D48" w:rsidRPr="00A33076" w:rsidRDefault="004F1D4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F1D48" w:rsidRPr="00A33076" w14:paraId="68561A7C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1D589742" w14:textId="77777777" w:rsidR="004F1D48" w:rsidRPr="008E7F5C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stational age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6AAF90B9" w14:textId="77777777" w:rsidR="004F1D48" w:rsidRPr="008E7F5C" w:rsidRDefault="004F1D48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C4FE990" w14:textId="77777777" w:rsidR="004F1D48" w:rsidRPr="008E7F5C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</w:tcPr>
          <w:p w14:paraId="50C029C7" w14:textId="77777777" w:rsidR="004F1D48" w:rsidRPr="008E7F5C" w:rsidRDefault="004F1D48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0FA9DB" w14:textId="77777777" w:rsidR="004F1D48" w:rsidRPr="008E7F5C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EF42C59" w14:textId="4A1D4159" w:rsidR="004F1D48" w:rsidRPr="008E7F5C" w:rsidRDefault="00D63C5B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4F1D48" w:rsidRPr="00662DD5" w14:paraId="0EAF860B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A43042D" w14:textId="77777777" w:rsidR="004F1D48" w:rsidRPr="008E7F5C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st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04193A" w14:textId="77777777" w:rsidR="004F1D48" w:rsidRPr="008E7F5C" w:rsidRDefault="004F1D48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48889C" w14:textId="77777777" w:rsidR="004F1D48" w:rsidRPr="008E7F5C" w:rsidRDefault="004F1D48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9AD878A" w14:textId="56C57723" w:rsidR="004F1D48" w:rsidRPr="008E7F5C" w:rsidRDefault="00C731A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9%, 94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357BD2" w14:textId="77777777" w:rsidR="004F1D48" w:rsidRPr="008E7F5C" w:rsidRDefault="004F1D48" w:rsidP="00C30430">
            <w:pPr>
              <w:tabs>
                <w:tab w:val="right" w:pos="38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BF417" w14:textId="77777777" w:rsidR="004F1D48" w:rsidRPr="008E7F5C" w:rsidRDefault="004F1D48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%)</w:t>
            </w:r>
          </w:p>
        </w:tc>
        <w:tc>
          <w:tcPr>
            <w:tcW w:w="1276" w:type="dxa"/>
            <w:shd w:val="clear" w:color="auto" w:fill="auto"/>
          </w:tcPr>
          <w:p w14:paraId="702FF729" w14:textId="39A729B1" w:rsidR="004F1D48" w:rsidRPr="008E7F5C" w:rsidRDefault="00FA477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.0%, 61%</w:t>
            </w:r>
          </w:p>
        </w:tc>
        <w:tc>
          <w:tcPr>
            <w:tcW w:w="851" w:type="dxa"/>
            <w:shd w:val="clear" w:color="auto" w:fill="auto"/>
          </w:tcPr>
          <w:p w14:paraId="7B29D3CE" w14:textId="77777777" w:rsidR="004F1D48" w:rsidRPr="008E7F5C" w:rsidRDefault="004F1D4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706FB" w:rsidRPr="008E7F5C" w14:paraId="27296DDF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EB5FF60" w14:textId="77777777" w:rsidR="004F1D48" w:rsidRPr="008E7F5C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nd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130C99" w14:textId="77777777" w:rsidR="004F1D48" w:rsidRPr="008E7F5C" w:rsidRDefault="004F1D48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713D7" w14:textId="77777777" w:rsidR="004F1D48" w:rsidRPr="008E7F5C" w:rsidRDefault="004F1D48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%)</w:t>
            </w:r>
          </w:p>
        </w:tc>
        <w:tc>
          <w:tcPr>
            <w:tcW w:w="1276" w:type="dxa"/>
            <w:shd w:val="clear" w:color="auto" w:fill="auto"/>
          </w:tcPr>
          <w:p w14:paraId="7620D2CE" w14:textId="2FE4CDEB" w:rsidR="004F1D48" w:rsidRPr="008E7F5C" w:rsidRDefault="00C731AC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2%, 92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440F69" w14:textId="77777777" w:rsidR="004F1D48" w:rsidRPr="008E7F5C" w:rsidRDefault="004F1D48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0229C" w14:textId="77777777" w:rsidR="004F1D48" w:rsidRPr="008E7F5C" w:rsidRDefault="004F1D48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%)</w:t>
            </w:r>
          </w:p>
        </w:tc>
        <w:tc>
          <w:tcPr>
            <w:tcW w:w="1276" w:type="dxa"/>
            <w:shd w:val="clear" w:color="auto" w:fill="auto"/>
          </w:tcPr>
          <w:p w14:paraId="600C90FD" w14:textId="738EBB60" w:rsidR="004F1D48" w:rsidRPr="008E7F5C" w:rsidRDefault="00FA477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662DD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.4%, 58%</w:t>
            </w:r>
          </w:p>
        </w:tc>
        <w:tc>
          <w:tcPr>
            <w:tcW w:w="851" w:type="dxa"/>
            <w:shd w:val="clear" w:color="auto" w:fill="auto"/>
          </w:tcPr>
          <w:p w14:paraId="5D231D57" w14:textId="77777777" w:rsidR="004F1D48" w:rsidRPr="008E7F5C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706FB" w:rsidRPr="00A33076" w14:paraId="3E793FA6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B68C0A0" w14:textId="77777777" w:rsidR="004F1D48" w:rsidRPr="00A33076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rd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B2B84D" w14:textId="77777777" w:rsidR="004F1D48" w:rsidRPr="00A33076" w:rsidRDefault="004F1D48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55DAD" w14:textId="77777777" w:rsidR="004F1D48" w:rsidRPr="00A33076" w:rsidRDefault="004F1D48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100%)</w:t>
            </w:r>
          </w:p>
        </w:tc>
        <w:tc>
          <w:tcPr>
            <w:tcW w:w="1276" w:type="dxa"/>
            <w:shd w:val="clear" w:color="auto" w:fill="auto"/>
          </w:tcPr>
          <w:p w14:paraId="38F7B1DB" w14:textId="2CB8FD00" w:rsidR="004F1D48" w:rsidRPr="00A33076" w:rsidRDefault="00C731A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731AC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9%, 10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6EE9B7" w14:textId="77777777" w:rsidR="004F1D48" w:rsidRPr="00A33076" w:rsidRDefault="004F1D48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8CC13" w14:textId="77777777" w:rsidR="004F1D48" w:rsidRPr="00A33076" w:rsidRDefault="004F1D48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0%)</w:t>
            </w:r>
          </w:p>
        </w:tc>
        <w:tc>
          <w:tcPr>
            <w:tcW w:w="1276" w:type="dxa"/>
            <w:shd w:val="clear" w:color="auto" w:fill="auto"/>
          </w:tcPr>
          <w:p w14:paraId="5789D064" w14:textId="6DE6381D" w:rsidR="004F1D48" w:rsidRPr="00A33076" w:rsidRDefault="00825BD0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25BD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%, 31%</w:t>
            </w:r>
          </w:p>
        </w:tc>
        <w:tc>
          <w:tcPr>
            <w:tcW w:w="851" w:type="dxa"/>
            <w:shd w:val="clear" w:color="auto" w:fill="auto"/>
          </w:tcPr>
          <w:p w14:paraId="5D0C5DD9" w14:textId="77777777" w:rsidR="004F1D48" w:rsidRPr="00A33076" w:rsidRDefault="004F1D4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F1D48" w:rsidRPr="00A33076" w14:paraId="32F86BCB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8B99C6" w14:textId="77777777" w:rsidR="004F1D48" w:rsidRPr="00A33076" w:rsidRDefault="004F1D48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970BEF" w14:textId="77777777" w:rsidR="004F1D48" w:rsidRPr="00A33076" w:rsidRDefault="004F1D48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B1A2D9" w14:textId="77777777" w:rsidR="004F1D48" w:rsidRPr="00A33076" w:rsidRDefault="004F1D48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14C11C34" w14:textId="77777777" w:rsidR="004F1D48" w:rsidRPr="00A33076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63A14D" w14:textId="77777777" w:rsidR="004F1D48" w:rsidRPr="00A33076" w:rsidRDefault="004F1D48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2FD978" w14:textId="77777777" w:rsidR="004F1D48" w:rsidRPr="00A33076" w:rsidRDefault="004F1D48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12B6A9E9" w14:textId="77777777" w:rsidR="004F1D48" w:rsidRPr="00A33076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04A116E8" w14:textId="77777777" w:rsidR="004F1D48" w:rsidRPr="00A33076" w:rsidRDefault="004F1D4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706FB" w:rsidRPr="00A33076" w14:paraId="4B6A3793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250C6AFD" w14:textId="77777777" w:rsidR="00660CC2" w:rsidRPr="008E7F5C" w:rsidRDefault="00660CC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orbidity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8712EF8" w14:textId="77777777" w:rsidR="00660CC2" w:rsidRPr="008E7F5C" w:rsidRDefault="00660CC2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23CFBC" w14:textId="77777777" w:rsidR="00660CC2" w:rsidRPr="008E7F5C" w:rsidRDefault="00660CC2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DE551DD" w14:textId="77777777" w:rsidR="00660CC2" w:rsidRPr="008E7F5C" w:rsidRDefault="00660CC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1825AB5" w14:textId="77777777" w:rsidR="00660CC2" w:rsidRPr="008E7F5C" w:rsidRDefault="00660CC2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DEC046" w14:textId="77777777" w:rsidR="00660CC2" w:rsidRPr="008E7F5C" w:rsidRDefault="00660CC2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C831445" w14:textId="77777777" w:rsidR="00660CC2" w:rsidRPr="008E7F5C" w:rsidRDefault="00660CC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BAD88E8" w14:textId="7766C525" w:rsidR="00660CC2" w:rsidRPr="008E7F5C" w:rsidRDefault="00660CC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08</w:t>
            </w:r>
            <w:r w:rsidR="00D63C5B" w:rsidRP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="00D63C5B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</w:tr>
      <w:tr w:rsidR="00B706FB" w:rsidRPr="00A33076" w14:paraId="4122C962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E2CFA7" w14:textId="77777777" w:rsidR="00660CC2" w:rsidRPr="008E7F5C" w:rsidRDefault="00660CC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451DEC" w14:textId="77777777" w:rsidR="00660CC2" w:rsidRPr="008E7F5C" w:rsidRDefault="00660CC2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99C1ED" w14:textId="77777777" w:rsidR="00660CC2" w:rsidRPr="008E7F5C" w:rsidRDefault="00660CC2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%)</w:t>
            </w:r>
          </w:p>
        </w:tc>
        <w:tc>
          <w:tcPr>
            <w:tcW w:w="1276" w:type="dxa"/>
            <w:shd w:val="clear" w:color="auto" w:fill="auto"/>
          </w:tcPr>
          <w:p w14:paraId="2FB156BF" w14:textId="558AA37F" w:rsidR="00660CC2" w:rsidRPr="008E7F5C" w:rsidRDefault="008C1E9D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1E9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3%, 94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59B953" w14:textId="77777777" w:rsidR="00660CC2" w:rsidRPr="008E7F5C" w:rsidRDefault="00660CC2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77A1F" w14:textId="77777777" w:rsidR="00660CC2" w:rsidRPr="008E7F5C" w:rsidRDefault="00660CC2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%)</w:t>
            </w:r>
          </w:p>
        </w:tc>
        <w:tc>
          <w:tcPr>
            <w:tcW w:w="1276" w:type="dxa"/>
            <w:shd w:val="clear" w:color="auto" w:fill="auto"/>
          </w:tcPr>
          <w:p w14:paraId="4784D05A" w14:textId="22341FBE" w:rsidR="00660CC2" w:rsidRPr="008E7F5C" w:rsidRDefault="00825BD0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25BD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1%, 37%</w:t>
            </w:r>
          </w:p>
        </w:tc>
        <w:tc>
          <w:tcPr>
            <w:tcW w:w="851" w:type="dxa"/>
            <w:shd w:val="clear" w:color="auto" w:fill="auto"/>
          </w:tcPr>
          <w:p w14:paraId="4D39E569" w14:textId="77777777" w:rsidR="00660CC2" w:rsidRPr="008E7F5C" w:rsidRDefault="00660CC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60CC2" w:rsidRPr="00A33076" w14:paraId="616C053A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947F14" w14:textId="77777777" w:rsidR="00660CC2" w:rsidRPr="008E7F5C" w:rsidRDefault="00660CC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C113C" w14:textId="77777777" w:rsidR="00660CC2" w:rsidRPr="008E7F5C" w:rsidRDefault="00660CC2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E0517" w14:textId="77777777" w:rsidR="00660CC2" w:rsidRPr="008E7F5C" w:rsidRDefault="00660CC2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D65F21D" w14:textId="795BCBF5" w:rsidR="00660CC2" w:rsidRPr="008E7F5C" w:rsidRDefault="008C1E9D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1E9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9%, 96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060333" w14:textId="77777777" w:rsidR="00660CC2" w:rsidRPr="008E7F5C" w:rsidRDefault="00660CC2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5A300" w14:textId="77777777" w:rsidR="00660CC2" w:rsidRPr="008E7F5C" w:rsidRDefault="00660CC2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33B315C" w14:textId="14D49858" w:rsidR="00660CC2" w:rsidRPr="008E7F5C" w:rsidRDefault="00825BD0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25BD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7%, 71%</w:t>
            </w:r>
          </w:p>
        </w:tc>
        <w:tc>
          <w:tcPr>
            <w:tcW w:w="851" w:type="dxa"/>
            <w:shd w:val="clear" w:color="auto" w:fill="auto"/>
          </w:tcPr>
          <w:p w14:paraId="00E161A7" w14:textId="77777777" w:rsidR="00660CC2" w:rsidRPr="008E7F5C" w:rsidRDefault="00660CC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706FB" w:rsidRPr="00A33076" w14:paraId="43B37C5B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8117FCE" w14:textId="77777777" w:rsidR="00660CC2" w:rsidRPr="008E7F5C" w:rsidRDefault="00660CC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60B8D6" w14:textId="77777777" w:rsidR="00660CC2" w:rsidRPr="008E7F5C" w:rsidRDefault="00660CC2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9FA9A7" w14:textId="77777777" w:rsidR="00660CC2" w:rsidRPr="008E7F5C" w:rsidRDefault="00660CC2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4F3C698C" w14:textId="77777777" w:rsidR="00660CC2" w:rsidRPr="008E7F5C" w:rsidRDefault="00660CC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A9FFB1" w14:textId="77777777" w:rsidR="00660CC2" w:rsidRPr="008E7F5C" w:rsidRDefault="00660CC2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C30F5B" w14:textId="77777777" w:rsidR="00660CC2" w:rsidRPr="008E7F5C" w:rsidRDefault="00660CC2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0D30D8AC" w14:textId="77777777" w:rsidR="00660CC2" w:rsidRPr="008E7F5C" w:rsidRDefault="00660CC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25F50452" w14:textId="77777777" w:rsidR="00660CC2" w:rsidRPr="008E7F5C" w:rsidRDefault="00660CC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1418C" w:rsidRPr="00A33076" w14:paraId="49771FAA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0E3C5EEC" w14:textId="3DE1D0BC" w:rsidR="008E7F5C" w:rsidRPr="008E7F5C" w:rsidRDefault="00AE0C8F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nical form</w:t>
            </w:r>
            <w:r w:rsidR="006712B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12B2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D123051" w14:textId="77777777" w:rsidR="008E7F5C" w:rsidRPr="008E7F5C" w:rsidRDefault="008E7F5C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DD4702F" w14:textId="77777777" w:rsidR="008E7F5C" w:rsidRPr="008E7F5C" w:rsidRDefault="008E7F5C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9E0B654" w14:textId="77777777" w:rsidR="008E7F5C" w:rsidRPr="008E7F5C" w:rsidRDefault="008E7F5C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CBFAD14" w14:textId="77777777" w:rsidR="008E7F5C" w:rsidRPr="008E7F5C" w:rsidRDefault="008E7F5C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05F95B6" w14:textId="77777777" w:rsidR="008E7F5C" w:rsidRPr="008E7F5C" w:rsidRDefault="008E7F5C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DFF187E" w14:textId="77777777" w:rsidR="008E7F5C" w:rsidRPr="008E7F5C" w:rsidRDefault="008E7F5C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E5B8E83" w14:textId="1A419E44" w:rsidR="008E7F5C" w:rsidRPr="008E7F5C" w:rsidRDefault="00D63C5B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F23B13" w:rsidRPr="00A33076" w14:paraId="0DBA126C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A06A222" w14:textId="5D1A0604" w:rsidR="008E7F5C" w:rsidRPr="008E7F5C" w:rsidRDefault="00AE0C8F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caliz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86E956" w14:textId="55C9BFCE" w:rsidR="008E7F5C" w:rsidRPr="008E7F5C" w:rsidRDefault="007C0BD6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B2732B" w14:textId="44699D0A" w:rsidR="008E7F5C" w:rsidRPr="008E7F5C" w:rsidRDefault="007C0BD6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77%)</w:t>
            </w:r>
          </w:p>
        </w:tc>
        <w:tc>
          <w:tcPr>
            <w:tcW w:w="1276" w:type="dxa"/>
            <w:shd w:val="clear" w:color="auto" w:fill="auto"/>
          </w:tcPr>
          <w:p w14:paraId="25F8F3E4" w14:textId="5900A690" w:rsidR="008E7F5C" w:rsidRPr="008E7F5C" w:rsidRDefault="008C1E9D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C1E9D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8%, 9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B13F4D" w14:textId="47E7F786" w:rsidR="008E7F5C" w:rsidRPr="008E7F5C" w:rsidRDefault="007C0BD6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66621" w14:textId="24F267E2" w:rsidR="008E7F5C" w:rsidRPr="008E7F5C" w:rsidRDefault="008E7F5C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7C0BD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2818F52E" w14:textId="13E0246E" w:rsidR="008E7F5C" w:rsidRPr="008E7F5C" w:rsidRDefault="00C844A6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844A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.9%, 42%</w:t>
            </w:r>
          </w:p>
        </w:tc>
        <w:tc>
          <w:tcPr>
            <w:tcW w:w="851" w:type="dxa"/>
            <w:shd w:val="clear" w:color="auto" w:fill="auto"/>
          </w:tcPr>
          <w:p w14:paraId="60829C7B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1418C" w:rsidRPr="00A33076" w14:paraId="6AEFFBCB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66176C0" w14:textId="1A36962A" w:rsidR="008E7F5C" w:rsidRPr="008E7F5C" w:rsidRDefault="00AE0C8F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seminat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158275" w14:textId="55188DA8" w:rsidR="008E7F5C" w:rsidRPr="008E7F5C" w:rsidRDefault="007C0BD6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3AB31F" w14:textId="2751B71A" w:rsidR="008E7F5C" w:rsidRPr="008E7F5C" w:rsidRDefault="008E7F5C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7C0BD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5EF68653" w14:textId="365A12AE" w:rsidR="008E7F5C" w:rsidRPr="008E7F5C" w:rsidRDefault="00DB5CCA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B5CC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8%, 10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8C04BB" w14:textId="007435FF" w:rsidR="008E7F5C" w:rsidRPr="008E7F5C" w:rsidRDefault="007C0BD6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E46F6" w14:textId="18E6930B" w:rsidR="008E7F5C" w:rsidRPr="008E7F5C" w:rsidRDefault="008E7F5C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7C0BD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3151AB8" w14:textId="695984DA" w:rsidR="008E7F5C" w:rsidRPr="008E7F5C" w:rsidRDefault="00C844A6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844A6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%, 52%</w:t>
            </w:r>
          </w:p>
        </w:tc>
        <w:tc>
          <w:tcPr>
            <w:tcW w:w="851" w:type="dxa"/>
            <w:shd w:val="clear" w:color="auto" w:fill="auto"/>
          </w:tcPr>
          <w:p w14:paraId="2BAEC608" w14:textId="77777777" w:rsidR="008E7F5C" w:rsidRPr="008E7F5C" w:rsidRDefault="008E7F5C" w:rsidP="008E7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F23B13" w:rsidRPr="00A33076" w14:paraId="22EDC47C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9B8140" w14:textId="77777777" w:rsidR="008E7F5C" w:rsidRPr="008E7F5C" w:rsidRDefault="008E7F5C" w:rsidP="008E7F5C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BA3A4F" w14:textId="77777777" w:rsidR="008E7F5C" w:rsidRPr="008E7F5C" w:rsidRDefault="008E7F5C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5BBC2C" w14:textId="77777777" w:rsidR="008E7F5C" w:rsidRPr="008E7F5C" w:rsidRDefault="008E7F5C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784EA4CB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150484" w14:textId="77777777" w:rsidR="008E7F5C" w:rsidRPr="008E7F5C" w:rsidRDefault="008E7F5C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5B370F" w14:textId="77777777" w:rsidR="008E7F5C" w:rsidRPr="008E7F5C" w:rsidRDefault="008E7F5C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3F5C2513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</w:tcPr>
          <w:p w14:paraId="4D070F96" w14:textId="77777777" w:rsidR="008E7F5C" w:rsidRPr="008E7F5C" w:rsidRDefault="008E7F5C" w:rsidP="008E7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B3685" w:rsidRPr="00A33076" w14:paraId="3FCA1C02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0160E504" w14:textId="04E30D8A" w:rsidR="007C0BD6" w:rsidRPr="008E7F5C" w:rsidRDefault="007C0BD6" w:rsidP="007C0BD6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tifungal use</w:t>
            </w:r>
            <w:r w:rsidR="006712B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6712B2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D3E7768" w14:textId="77777777" w:rsidR="007C0BD6" w:rsidRPr="008E7F5C" w:rsidRDefault="007C0BD6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77D062" w14:textId="77777777" w:rsidR="007C0BD6" w:rsidRPr="008E7F5C" w:rsidRDefault="007C0BD6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F8231DD" w14:textId="77777777" w:rsidR="007C0BD6" w:rsidRPr="008E7F5C" w:rsidRDefault="007C0BD6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0BFEB8F" w14:textId="77777777" w:rsidR="007C0BD6" w:rsidRPr="008E7F5C" w:rsidRDefault="007C0BD6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BCCBF5" w14:textId="77777777" w:rsidR="007C0BD6" w:rsidRPr="008E7F5C" w:rsidRDefault="007C0BD6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E924FC" w14:textId="77777777" w:rsidR="007C0BD6" w:rsidRPr="008E7F5C" w:rsidRDefault="007C0BD6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13CAD1D" w14:textId="40912237" w:rsidR="007C0BD6" w:rsidRPr="008E7F5C" w:rsidRDefault="007C0BD6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70</w:t>
            </w:r>
            <w:r w:rsidR="00D63C5B" w:rsidRPr="00960B2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="00D63C5B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</w:tr>
      <w:tr w:rsidR="00B706FB" w:rsidRPr="00A33076" w14:paraId="60A1F9C2" w14:textId="77777777" w:rsidTr="00C30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7A156E9" w14:textId="42D57A1E" w:rsidR="007C0BD6" w:rsidRPr="008E7F5C" w:rsidRDefault="007C0BD6" w:rsidP="007C0BD6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900EDA" w14:textId="612A0F1D" w:rsidR="007C0BD6" w:rsidRPr="008E7F5C" w:rsidRDefault="007C0BD6" w:rsidP="00DB5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966B62" w14:textId="5E4D4CF1" w:rsidR="007C0BD6" w:rsidRPr="008E7F5C" w:rsidRDefault="007C0BD6" w:rsidP="00DB5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%)</w:t>
            </w:r>
          </w:p>
        </w:tc>
        <w:tc>
          <w:tcPr>
            <w:tcW w:w="1276" w:type="dxa"/>
            <w:shd w:val="clear" w:color="auto" w:fill="auto"/>
          </w:tcPr>
          <w:p w14:paraId="5DA24C31" w14:textId="77D831E5" w:rsidR="007C0BD6" w:rsidRPr="008E7F5C" w:rsidRDefault="00DB5CCA" w:rsidP="007C0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B5CC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1%, 9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51D97B" w14:textId="51DCAF23" w:rsidR="007C0BD6" w:rsidRPr="008E7F5C" w:rsidRDefault="007C0BD6" w:rsidP="00C304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109D0" w14:textId="09F03ABE" w:rsidR="007C0BD6" w:rsidRPr="008E7F5C" w:rsidRDefault="007C0BD6" w:rsidP="00C30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%)</w:t>
            </w:r>
          </w:p>
        </w:tc>
        <w:tc>
          <w:tcPr>
            <w:tcW w:w="1276" w:type="dxa"/>
            <w:shd w:val="clear" w:color="auto" w:fill="auto"/>
          </w:tcPr>
          <w:p w14:paraId="11B2715E" w14:textId="4A11B366" w:rsidR="007C0BD6" w:rsidRPr="008E7F5C" w:rsidRDefault="00F97935" w:rsidP="007C0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793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0%, 39%</w:t>
            </w:r>
          </w:p>
        </w:tc>
        <w:tc>
          <w:tcPr>
            <w:tcW w:w="851" w:type="dxa"/>
            <w:shd w:val="clear" w:color="auto" w:fill="auto"/>
          </w:tcPr>
          <w:p w14:paraId="05B3DFEB" w14:textId="77777777" w:rsidR="007C0BD6" w:rsidRPr="008E7F5C" w:rsidRDefault="007C0BD6" w:rsidP="007C0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C0BD6" w:rsidRPr="00A33076" w14:paraId="5F933D6E" w14:textId="77777777" w:rsidTr="00C30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0F77AF1" w14:textId="0F058F84" w:rsidR="007C0BD6" w:rsidRPr="008E7F5C" w:rsidRDefault="007C0BD6" w:rsidP="007C0BD6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3445DE" w14:textId="7849A6FF" w:rsidR="007C0BD6" w:rsidRPr="008E7F5C" w:rsidRDefault="007C0BD6" w:rsidP="00DB5C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93913" w14:textId="56B10E28" w:rsidR="007C0BD6" w:rsidRPr="008E7F5C" w:rsidRDefault="007C0BD6" w:rsidP="00DB5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48BF8F9A" w14:textId="673D8A85" w:rsidR="007C0BD6" w:rsidRPr="008E7F5C" w:rsidRDefault="00DB5CCA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B5CCA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3%, 95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F4F0F7" w14:textId="1499FBB8" w:rsidR="007C0BD6" w:rsidRPr="008E7F5C" w:rsidRDefault="007C0BD6" w:rsidP="00C304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CD34C3" w14:textId="508205B4" w:rsidR="007C0BD6" w:rsidRPr="008E7F5C" w:rsidRDefault="007C0BD6" w:rsidP="00C30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D6DC838" w14:textId="471AB608" w:rsidR="007C0BD6" w:rsidRPr="008E7F5C" w:rsidRDefault="00F97935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97935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.5%, 57%</w:t>
            </w:r>
          </w:p>
        </w:tc>
        <w:tc>
          <w:tcPr>
            <w:tcW w:w="851" w:type="dxa"/>
            <w:shd w:val="clear" w:color="auto" w:fill="auto"/>
          </w:tcPr>
          <w:p w14:paraId="77A71310" w14:textId="77777777" w:rsidR="007C0BD6" w:rsidRPr="008E7F5C" w:rsidRDefault="007C0BD6" w:rsidP="007C0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2C010171" w14:textId="55BC9263" w:rsidR="00D63C5B" w:rsidRPr="00A33076" w:rsidRDefault="00D63C5B" w:rsidP="00D63C5B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a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Median (Q1, Q3)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b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CI = Confidence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i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nterval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 c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Mann-Whitney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test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. d. Fisher’s exact test. </w:t>
      </w:r>
      <w:r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.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Localized: fixed cutaneous and lymphocutaneous forms. Disseminated: </w:t>
      </w:r>
      <w:r w:rsidRPr="00A33076">
        <w:rPr>
          <w:rFonts w:ascii="Times New Roman" w:hAnsi="Times New Roman" w:cs="Times New Roman"/>
          <w:sz w:val="22"/>
          <w:szCs w:val="22"/>
          <w:lang w:val="en-US"/>
        </w:rPr>
        <w:t>disseminated cutaneous and extracutaneous/disseminated form.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f. Women </w:t>
      </w:r>
      <w:r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xposed to sporotrichosis medications contraindicated for pregnant women (itraconazole and </w:t>
      </w:r>
      <w:r w:rsidRPr="00A33076">
        <w:rPr>
          <w:rFonts w:ascii="Times New Roman" w:hAnsi="Times New Roman" w:cs="Times New Roman"/>
          <w:sz w:val="22"/>
          <w:szCs w:val="22"/>
          <w:lang w:val="en-US"/>
        </w:rPr>
        <w:t>saturated solution potassium iodide</w:t>
      </w:r>
      <w:r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.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  <w:t>p-value &lt; 0.05 was considered significant.</w:t>
      </w:r>
      <w:r w:rsidR="00DE2125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For variables with any value = 0, p-value was not used.</w:t>
      </w:r>
    </w:p>
    <w:p w14:paraId="162F3569" w14:textId="77777777" w:rsidR="00665C03" w:rsidRPr="00A33076" w:rsidRDefault="00665C03" w:rsidP="00665C03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2D7915C3" w14:textId="21CF1B9E" w:rsidR="008E7F5C" w:rsidRPr="00A33076" w:rsidRDefault="008E7F5C" w:rsidP="008E7F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4850C9" w14:textId="77777777" w:rsidR="00890D39" w:rsidRPr="00A33076" w:rsidRDefault="00890D39" w:rsidP="008E7F5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90D39" w:rsidRPr="00A33076" w:rsidSect="0080486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0C068" w14:textId="77777777" w:rsidR="00174D2D" w:rsidRDefault="00174D2D" w:rsidP="0054323F">
      <w:pPr>
        <w:spacing w:after="0" w:line="240" w:lineRule="auto"/>
      </w:pPr>
      <w:r>
        <w:separator/>
      </w:r>
    </w:p>
  </w:endnote>
  <w:endnote w:type="continuationSeparator" w:id="0">
    <w:p w14:paraId="6401F69F" w14:textId="77777777" w:rsidR="00174D2D" w:rsidRDefault="00174D2D" w:rsidP="00543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D2DEA" w14:textId="77777777" w:rsidR="00174D2D" w:rsidRDefault="00174D2D" w:rsidP="0054323F">
      <w:pPr>
        <w:spacing w:after="0" w:line="240" w:lineRule="auto"/>
      </w:pPr>
      <w:r>
        <w:separator/>
      </w:r>
    </w:p>
  </w:footnote>
  <w:footnote w:type="continuationSeparator" w:id="0">
    <w:p w14:paraId="4F7E1E56" w14:textId="77777777" w:rsidR="00174D2D" w:rsidRDefault="00174D2D" w:rsidP="00543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5C"/>
    <w:rsid w:val="000001F2"/>
    <w:rsid w:val="000326C0"/>
    <w:rsid w:val="00071CEB"/>
    <w:rsid w:val="000959F1"/>
    <w:rsid w:val="000F0B62"/>
    <w:rsid w:val="00125E92"/>
    <w:rsid w:val="0016611B"/>
    <w:rsid w:val="00174D2D"/>
    <w:rsid w:val="001768C7"/>
    <w:rsid w:val="001915A8"/>
    <w:rsid w:val="001D2567"/>
    <w:rsid w:val="001F3F90"/>
    <w:rsid w:val="002127C8"/>
    <w:rsid w:val="0022034A"/>
    <w:rsid w:val="00230C49"/>
    <w:rsid w:val="002413CA"/>
    <w:rsid w:val="0029586F"/>
    <w:rsid w:val="002B73D0"/>
    <w:rsid w:val="002D7A4C"/>
    <w:rsid w:val="002F2F53"/>
    <w:rsid w:val="00305150"/>
    <w:rsid w:val="00314F48"/>
    <w:rsid w:val="00366076"/>
    <w:rsid w:val="003665BF"/>
    <w:rsid w:val="00377C90"/>
    <w:rsid w:val="003B5B7B"/>
    <w:rsid w:val="00405B11"/>
    <w:rsid w:val="004364BC"/>
    <w:rsid w:val="004D6A13"/>
    <w:rsid w:val="004E1D5E"/>
    <w:rsid w:val="004F1D48"/>
    <w:rsid w:val="0054323F"/>
    <w:rsid w:val="00567B89"/>
    <w:rsid w:val="005775F3"/>
    <w:rsid w:val="005B77F3"/>
    <w:rsid w:val="005C622E"/>
    <w:rsid w:val="005D03E9"/>
    <w:rsid w:val="00602C05"/>
    <w:rsid w:val="00604ABC"/>
    <w:rsid w:val="00637E4D"/>
    <w:rsid w:val="00660CC2"/>
    <w:rsid w:val="00662A02"/>
    <w:rsid w:val="00662DD5"/>
    <w:rsid w:val="00665C03"/>
    <w:rsid w:val="006712B2"/>
    <w:rsid w:val="006D031D"/>
    <w:rsid w:val="00720ACB"/>
    <w:rsid w:val="00747BA1"/>
    <w:rsid w:val="007517FD"/>
    <w:rsid w:val="007723AE"/>
    <w:rsid w:val="007836FD"/>
    <w:rsid w:val="007879A2"/>
    <w:rsid w:val="0079726E"/>
    <w:rsid w:val="007B124F"/>
    <w:rsid w:val="007C0BD6"/>
    <w:rsid w:val="0080486C"/>
    <w:rsid w:val="00825BD0"/>
    <w:rsid w:val="00852EEC"/>
    <w:rsid w:val="00890D39"/>
    <w:rsid w:val="008B3685"/>
    <w:rsid w:val="008B3BCA"/>
    <w:rsid w:val="008C1E9D"/>
    <w:rsid w:val="008E7F5C"/>
    <w:rsid w:val="00934FDF"/>
    <w:rsid w:val="00960B26"/>
    <w:rsid w:val="00967DA0"/>
    <w:rsid w:val="00993757"/>
    <w:rsid w:val="009E71A7"/>
    <w:rsid w:val="009F3DB6"/>
    <w:rsid w:val="00A32C29"/>
    <w:rsid w:val="00A33076"/>
    <w:rsid w:val="00A776DE"/>
    <w:rsid w:val="00AE0C8F"/>
    <w:rsid w:val="00AE521A"/>
    <w:rsid w:val="00AF089F"/>
    <w:rsid w:val="00B706FB"/>
    <w:rsid w:val="00B978FD"/>
    <w:rsid w:val="00BC09DB"/>
    <w:rsid w:val="00BF5320"/>
    <w:rsid w:val="00C02C22"/>
    <w:rsid w:val="00C24FF8"/>
    <w:rsid w:val="00C30430"/>
    <w:rsid w:val="00C41BD0"/>
    <w:rsid w:val="00C452E7"/>
    <w:rsid w:val="00C72FD3"/>
    <w:rsid w:val="00C731AC"/>
    <w:rsid w:val="00C844A6"/>
    <w:rsid w:val="00CA6F85"/>
    <w:rsid w:val="00CA7C2E"/>
    <w:rsid w:val="00CB6F1C"/>
    <w:rsid w:val="00CD5A20"/>
    <w:rsid w:val="00D17B7C"/>
    <w:rsid w:val="00D63C5B"/>
    <w:rsid w:val="00D92DEC"/>
    <w:rsid w:val="00DB5CCA"/>
    <w:rsid w:val="00DE2125"/>
    <w:rsid w:val="00E34E63"/>
    <w:rsid w:val="00E52B3A"/>
    <w:rsid w:val="00E77252"/>
    <w:rsid w:val="00EA3FD5"/>
    <w:rsid w:val="00ED68FA"/>
    <w:rsid w:val="00EE3703"/>
    <w:rsid w:val="00EF2036"/>
    <w:rsid w:val="00F1418C"/>
    <w:rsid w:val="00F16CE4"/>
    <w:rsid w:val="00F23B13"/>
    <w:rsid w:val="00F32A2F"/>
    <w:rsid w:val="00F76C79"/>
    <w:rsid w:val="00F9646E"/>
    <w:rsid w:val="00F97935"/>
    <w:rsid w:val="00FA4778"/>
    <w:rsid w:val="00FB6E87"/>
    <w:rsid w:val="00FD031E"/>
    <w:rsid w:val="00FE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6C97"/>
  <w15:chartTrackingRefBased/>
  <w15:docId w15:val="{17F48C0E-7E7D-472E-8942-11BA2FE9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E7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7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7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7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7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7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7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7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7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7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7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7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7F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7F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7F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7F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7F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7F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7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E7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7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E7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7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E7F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7F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E7F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7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7F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7F5C"/>
    <w:rPr>
      <w:b/>
      <w:bCs/>
      <w:smallCaps/>
      <w:color w:val="0F4761" w:themeColor="accent1" w:themeShade="BF"/>
      <w:spacing w:val="5"/>
    </w:rPr>
  </w:style>
  <w:style w:type="table" w:customStyle="1" w:styleId="Tabelacomgrade1">
    <w:name w:val="Tabela com grade1"/>
    <w:basedOn w:val="Tabelanormal"/>
    <w:next w:val="Tabelacomgrade"/>
    <w:uiPriority w:val="59"/>
    <w:rsid w:val="008E7F5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comgrade">
    <w:name w:val="Table Grid"/>
    <w:basedOn w:val="Tabelanormal"/>
    <w:uiPriority w:val="59"/>
    <w:rsid w:val="008E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8E7F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543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323F"/>
  </w:style>
  <w:style w:type="paragraph" w:styleId="Rodap">
    <w:name w:val="footer"/>
    <w:basedOn w:val="Normal"/>
    <w:link w:val="RodapChar"/>
    <w:uiPriority w:val="99"/>
    <w:unhideWhenUsed/>
    <w:rsid w:val="00543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3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4</cp:revision>
  <dcterms:created xsi:type="dcterms:W3CDTF">2024-11-07T09:32:00Z</dcterms:created>
  <dcterms:modified xsi:type="dcterms:W3CDTF">2024-11-07T09:33:00Z</dcterms:modified>
</cp:coreProperties>
</file>